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 </w:t>
      </w:r>
    </w:p>
    <w:p>
      <w:pPr>
        <w:pStyle w:val="Normal"/>
        <w:rPr/>
      </w:pPr>
      <w:r>
        <w:rPr/>
        <w:t>A.</w:t>
      </w:r>
    </w:p>
    <w:tbl>
      <w:tblPr>
        <w:tblW w:w="85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617"/>
        <w:gridCol w:w="3480"/>
        <w:gridCol w:w="2500"/>
        <w:gridCol w:w="1079"/>
      </w:tblGrid>
      <w:tr>
        <w:trPr>
          <w:trHeight w:val="315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/z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Identity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ormula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dduct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4.044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7.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spartat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4H7NO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5.074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44.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-Deoxy-glucos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6H12O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8.068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5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ydroxyphenyl glycine; Pyridoxal (vitamin B6)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8H9NO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83.085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92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Galactitol, Mannitol  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6H14O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89.1238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7.3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ycyl-Leucin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8H16N2O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,5-undecadienal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1H18O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03.1395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6.5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: Leu/Ile-Ala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9H18N2O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rnitine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7H15NO3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,6,8-dodecatrien-1-ol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2H20O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04.957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0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05.067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9.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annitol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6H14O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06.07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5.5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ipoamid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8H15NOS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12.057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7.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opaquinon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9H9NO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19.134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8.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ysopine; Dipeptide: Leu/Ile-Ser, Val-Thr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9H18N2O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21.04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3.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anillylmandelic acid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9H10O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33.1501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6.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 - Leu/Ile-Thr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0H20N2O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E,5E-tridecadienoic acid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3H22O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465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39.1052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59.9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-Piperazineethanesulfonic acid, 4-(2-hydroxyethyl)-; Dipeptide: Gly-Tyr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8H18N2O4S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E,12E-tetradecadiene-4,6-diynoic acid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4H16O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40.109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5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-Lactoyl-5,6,7,8-tetrahydropterin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9H13N5O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465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46.1453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9.9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: Gln-Val, Asn-Leu/Ile;  Tripetide: GLG, VGA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0H19N3O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: Val-Ser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8H16N2O4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58.108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6.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-Methylcytidine, Glycerophosphocholin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60.095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6.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60.16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7.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: Gln-Leu/Ile; Tripeptide: AGL/I, AVA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1H21N3O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: Leu/Ile-Ser, Thr-Val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9H18N2O4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61.095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1.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67.0971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43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-aminobenzoyl glutamat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2H14N2O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: Pro-Glu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0H16N2O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68.137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8.4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: Arg-Ala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9H19N5O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rnosine; Dipeptide: Ala-H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9H14N4O3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77.10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42.3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: Glu-Glu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0H16N2O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79.17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6.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: Leu/Ile-Ph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5H22N2O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80.0918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4.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TCG, SCA; Thiamine Acetic Acid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C9H17N3O5S1; C12H15N4O2S 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-Methylcytidine, Glycerophosphocholin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0H15N3O5; C8H20NO6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465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82.076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71.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-(Acetyloxy)-3-(3-pyridinyl)-2H-1-benzopyran-2-on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6H11NO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83.081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6.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84.0858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8.9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ucumopin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465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: Asp-Gln, Asp-Glu; Tripeptide:  DAG, GG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9H15N3O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95.1661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7.4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: Leu/Ile-Tyr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5H22N2O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stradiol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8H24O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99.126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7.5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benzylsuccinate; 7-methylguanosin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8H18O4; C11H16N5O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00.287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45.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phingosin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8H37NO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07.081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19.3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ucocyanidin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5H14O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14.106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9.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16.12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7.4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20.126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03.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: Asp-Trp; Tripeptide: CTP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}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ipeptide: Glu-Met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0H18N2O5S1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21.083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59.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22.105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75.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-Methyl GSH;S-Methylglutathione; gamma-L-Glutamyl-L-cysteinyl-beta-alanin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1H19N3O6S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23.143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46.1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-Methyladenosine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1H15N5O4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24.057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98.5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MP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9H14N3O8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27.157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7.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PPN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4H22N4O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29.069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55.5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32.125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9.9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39.10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6.4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40.933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9.9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41.1718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8.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isphenol A diglycidyl ether, Tripeptide: QPP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1H24O4; C15H24O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biquinone (Q2)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9H26O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57.129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5.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RCG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1H22N6O4S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58.131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3.4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HDS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3H19N5O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59.127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4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73.115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57.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Tripeptide: SMN, QTC 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2H22N4O6S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47.216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rticosteron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1H30O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86.61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43.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91.153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4.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Tripeptide: QDE, NQQ, ADW,  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4H22N4O9; C18H22N4O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94.596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5.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98.1264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25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CF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7H23N3O6S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NQD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3H21N5O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00.2190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7.9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RQP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6H29N7O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KPD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5H26N4O6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L/IFV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0H31N3O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06.1439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53.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EEE, FCH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5H23N3O10; C18H23N5O4S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MYA, MSF, CVY, NNH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7H25N3O5S1; C14H21N7O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07.2289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8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PYK, QFL/I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0H30N4O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L/IFS, L/IY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8H27N3O5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08.92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0.5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12.1935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8.3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MYV, HQQ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9H29N3O5S1; C16H25N7O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TNH, QH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4H22N6O6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RNT, SRQ, KGW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4H27N7O6; C19H27N5O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14.137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6.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ETC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7H23N3O7S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15.1407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0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CDR, GMW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8H24N4O4S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CHD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3H19N5O6S1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16.137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57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Tripeptide CMY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5H22N5O7P; C17H25N3O5S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17.07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57.4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26.166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57.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QMF; Hyaluronic acid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9H27N3O6S1; C16H27NO1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27.091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7.4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steineglutathione disulfid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3H22N4O8S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28.096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9.3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29.095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47.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30.09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6.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31.094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6.9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33.043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51.3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38.121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1.9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46.177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9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trahydrofolat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9H23N7O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49.18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6.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53.132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6.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53.634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7.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54.13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8.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61.119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4.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61.62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1.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62.12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0.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67.1803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1.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MMT, TDF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1H30N4O4S2; C24H26N4O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YED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8H23N3O9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70.158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6.5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71.164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6.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TYC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3H26N4O5S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72.154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09.5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-Formyldihydrofolat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0H21N7O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76.158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7.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76.908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0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77.16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7.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FCW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3H26N4O4S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78.16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7.5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79.165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6.9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ipeptide: HDW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1H24N6O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79.162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86.134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5.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98.2862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4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S(16:0/0:0)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2H44NO9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G(14:0/0:0)[U]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0H41O9P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98.62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4.7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14.334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9.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20.336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78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-Linoleoylglycerophosphocholin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6H50NO7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21.3385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79.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(18:2(2E,4E)/0:0)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6H51NO7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 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18:1(9Z)/0:0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3H46NO7P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44.3365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86.9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(20:4(5Z,8Z,11Z,14Z)/0:0)[U]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8H50NO7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(O-16:1(11Z)/2:0)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6H52NO7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44.896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0.9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45.3402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83.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(20:4(5Z,8Z,11Z,14Z)/0:0)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8H51NO7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ysoPE(0:0/20:3(11Z,14Z,17Z)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5H46NO7P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(P-16:0/2:0)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6H53NO7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48.19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3.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68.3349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04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S(10:0/10:0)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6H50NO10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ysoPC(20:3(5Z,8Z,11Z))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28H52NO7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69.3381</w:t>
            </w:r>
          </w:p>
        </w:tc>
        <w:tc>
          <w:tcPr>
            <w:tcW w:w="6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01.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(22:6(4E,7E,10E,13E,16E,19E)/0:0)[U]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30H51NO7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8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ysoPE(0:0/22:5(4Z,7Z,10Z,13Z,16Z))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7H46NO7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81.22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7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03.20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4.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04.205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5.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12.882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1.4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22.205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7.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80.871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1.4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96.846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2.5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.</w:t>
      </w:r>
    </w:p>
    <w:tbl>
      <w:tblPr>
        <w:tblW w:w="95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767"/>
        <w:gridCol w:w="4477"/>
        <w:gridCol w:w="2213"/>
        <w:gridCol w:w="1140"/>
      </w:tblGrid>
      <w:tr>
        <w:trPr>
          <w:trHeight w:val="315" w:hRule="atLeast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/z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T</w:t>
            </w:r>
          </w:p>
        </w:tc>
        <w:tc>
          <w:tcPr>
            <w:tcW w:w="447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dentity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dduct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84.0730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5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hosphorylcholin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5H14NO4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05.068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5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06.072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12.057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6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21.0424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39.1054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12.2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58.108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4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-Methylcytidine, glycerophosphocholin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0H15N3O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61.090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2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61.098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34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66.121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12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iamin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2H17N4O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77.063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79.169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6.8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peptide: Leu/Ile-Ph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5H22N2O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80.0944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TCG; CS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ycerophosphocholin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8H20NO6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81.137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6.6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,8-dihydro-L-Biopterin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9H13N5O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83.081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4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99.125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3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-methylguanosin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1H16N5O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99.197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91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02.304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52.1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hinganin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8H39NO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21.083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25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27.156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3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32.1244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5.8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peptide: Gln-Tyr;  Tripeptide: FSG, AGY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4H19N3O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33.127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5.2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35.1419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20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37.272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8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alpha-(Hydroxymethyl)-17-methyl-5alpha-androstane-3beta,17beta-diol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1H36O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39.1010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5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41.171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2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biquinon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9H26O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46.115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5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HCS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2H19N5O5S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59.1279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3.6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73.115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27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SMN, CQT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2H22N4O6S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73.965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74.2167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ARQ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4H27N7O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peptide: Lys-Trp; Tripeptide: ASR, GTR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7H24N4O3; C12H24N6O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81.1469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13.8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82.150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26.1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FGH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7H21N5O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85.272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5.8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86.275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5.2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KVV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6H32N4O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86.611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26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87.1460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7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HCQ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4H22N6O5S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HCS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2H19N5O5S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88.155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2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91.1530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98.193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1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01.736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91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08.290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84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12.209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2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6:0/6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7H34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15.1412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0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GMW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8H24N4O4S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CHD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3H19N5O6S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16.136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17.143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26.3189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337.7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28.094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19.7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28.2040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2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L/IHH, RKC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8H27N7O4; C15H31N7O4S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CHK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5H26N6O4S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30.119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2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32.169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10.2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QD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4H22N4O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34.0590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223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53.133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68.2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53.6350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50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54.1362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35.8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-16:0-lysoP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1H44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CYF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1H25N3O5S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54.291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38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16:0/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1H44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61.119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36.6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61.620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31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62.1794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2.1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67.1783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8.2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MWM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1H30N4O4S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YQD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18H23N3O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68.342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5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O-18:0/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3H50NO6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70.1600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2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TDQ, EYH,  ETN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0H25N5O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71.1644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3.7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74.215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12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PTM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1H28N4O4S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78.2916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7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FRR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1H35N9O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(18:1(9Z)/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1H41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79.2939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8.6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KKY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1H35N5O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82.322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96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18:0/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3H48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86.135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4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88.240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2.7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94.321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4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6:1(9E)/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4H48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98.621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98.955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0.2736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94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ysoPE(0:0/20:5(5Z,8Z,11Z,14Z,17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5H42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RFH; PA(20:4(5Z,8Z,11Z,14Z)/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21H30N8O4; C23H39O7P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peptide: RFR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1H35N9O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2.2911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7.1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20:4(5Z,8Z,11Z,14Z)/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5H44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18:1(9Z)/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3H46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3.294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7.7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4.302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16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18:0/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3H48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18.3220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96.7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8:3(9Z,12Z,15Z)/0:0)[U]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6H48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ysoPC(16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4H50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0.337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19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-Linoleoylglycerophosphocholin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6H50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1.340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3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4.272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8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20:4(5Z,8Z,11Z,14Z)/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5H44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4.367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96.2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8:0/0:0)[U]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6H54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5.275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8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6.289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6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ysoPE(0:0/20:3(11Z,14Z,17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5H46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7.299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63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smosin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4H40N5O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8.3045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13.6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ysoPE(0:0/22:5(4Z,7Z,10Z,13Z,16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7H46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20:4(5Z,8Z,11Z,14Z)/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5H44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ysoPE(0:0/20:2(11Z,14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5H48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42.3208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9.6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20:5(5Z,8Z,11Z,14Z,17Z)/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8H48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-Linoleoylglycerophosphocholin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6H50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43.323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10.1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44.3371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17.2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20:4(5Z,8Z,11Z,14Z)/0:0)[U]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8H50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O-16:1(11Z)/2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6H52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45.341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1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P-16:0/2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6H53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46.300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46.344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2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47.183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69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48.194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48.2729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5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49.196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0.2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49.2764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6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58.2934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5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64.246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06.7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66.319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2.7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0:0/20:4(5Z,8Z,11Z,14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8H50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67.3230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8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68.3366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18.6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ysoPC(22:6(4Z,7Z,10Z,13Z,16Z,19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30H50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ysoPC(20:3(5Z,8Z,11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8H52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69.162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79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69.339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18.2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70.344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18.1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77.277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445.2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90.318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18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ysoPC(22:6(4Z,7Z,10Z,13Z,16Z,19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30H50NO7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91.3230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18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-Urobilinogen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33H42N4O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03.210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0.8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-Formyltetrahydrofolyl L-glutamat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5H30N8O1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04.214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102.1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06.2929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19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22.2159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23.499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7.8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24.503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5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41.1149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41.317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641.517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G(18:2(9Z,12Z)/20:4(5Z,8Z,11Z,14Z)/0:0)[iso2]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1H68O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40.5188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7.8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:1-18:3-P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1H74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6:0/15:1(14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39H76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41.5213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7.2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6:0/15:1(14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39H77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15:0/18:3(6Z,9Z,12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38H70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58.5659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4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:1-18:1-P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2H80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465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G(22:5(7Z,10Z,13Z,16Z,19Z)/22:5(7Z,10Z,13Z,16Z,19Z)/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7H72O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59.567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2.8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6:0/15:1(14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39H76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60.5778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3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4:0/20:1(11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2H82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6:0/15:1(14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39H77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61.584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1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17:0/17:0)[U]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39H78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64.5157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8.6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:3-18:3-PE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3H74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18:0/18:3(9Z,12Z,15Z))[U]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1H76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65.521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7.4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4:1(9Z)/18:4(6Z,9Z,12Z,15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0H70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66.527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32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67.532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9.1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4:0/18:4(6Z,9Z,12Z,15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0H72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82.5655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3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6:0/20:4(5Z,8Z,11Z,14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4H80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4:0/20:1(11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2H82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84.581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5.6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4:1(9Z)/22:2(13Z,16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4H82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17:0/20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2H84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85.5830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3.9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0:0/24:0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2H85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18:1(9Z)/18:1(9Z))[U]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1H78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90.5321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8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18:1(11Z)/22:6(4Z,7Z,10Z,13Z,16Z,19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5H76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(18:0/22:6(4Z,7Z,10Z,13Z,16Z,19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3H73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18:0/20:4(5Z,8Z,11Z,14Z))[U]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3H78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91.538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9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5:0/20:4(5Z,8Z,11Z,14Z))[U]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3H79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4:1(9Z)/20:5(5Z,8Z,11Z,14Z,17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2H72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792.5498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7.0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PEtn(18:0/22:6(4Z,7Z,10Z,13Z,16Z,19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5H78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5:0/20:3(5Z,8Z,11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3H80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810.5970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5.7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-Stearoyl-2-Arachidonoyl PC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6H84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4:0/22:1(13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4H86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811.6007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4.5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:2-18:2-PC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6H85NO8P+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5:0/20:3(5Z,8Z,11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3H80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ACN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6:0/20:1(11Z))[U]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4H87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834.5932</w:t>
            </w:r>
          </w:p>
        </w:tc>
        <w:tc>
          <w:tcPr>
            <w:tcW w:w="7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26.3</w:t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(21:0/22:6(4Z,7Z,10Z,13Z,16Z,19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8H84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H]</w:t>
            </w:r>
          </w:p>
        </w:tc>
      </w:tr>
      <w:tr>
        <w:trPr>
          <w:trHeight w:val="300" w:hRule="atLeast"/>
        </w:trPr>
        <w:tc>
          <w:tcPr>
            <w:tcW w:w="95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C(16:1(9Z)/22:2(13Z,16Z))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46H86NO8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M+Na]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79">
    <w:name w:val="xl79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22:31:00Z</dcterms:created>
  <dc:creator>James Roede</dc:creator>
  <dc:description/>
  <cp:keywords/>
  <dc:language>en-US</dc:language>
  <cp:lastModifiedBy>James Roede</cp:lastModifiedBy>
  <dcterms:modified xsi:type="dcterms:W3CDTF">2012-02-09T22:33:00Z</dcterms:modified>
  <cp:revision>3</cp:revision>
  <dc:subject/>
  <dc:title/>
</cp:coreProperties>
</file>